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</w:t>
        <w:tab/>
        <w:t>Genes negatively regulated by FGF signaling of unknown fun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780"/>
        <w:gridCol w:w="5238"/>
      </w:tblGrid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se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786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077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46060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1598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19274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5985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19:00Z</dcterms:created>
  <dc:creator>hvi1</dc:creator>
  <dc:description/>
  <cp:keywords/>
  <dc:language>en-US</dc:language>
  <cp:lastModifiedBy>hvi1</cp:lastModifiedBy>
  <dcterms:modified xsi:type="dcterms:W3CDTF">2009-02-27T12:19:00Z</dcterms:modified>
  <cp:revision>2</cp:revision>
  <dc:subject/>
  <dc:title>Table S13</dc:title>
</cp:coreProperties>
</file>